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2"/>
        <w:gridCol w:w="2400"/>
        <w:gridCol w:w="2400"/>
        <w:gridCol w:w="1677"/>
        <w:gridCol w:w="1172"/>
      </w:tblGrid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plicon nam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Forward pri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everse primer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Touchdown PCR: Tm [°C]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’UTR amplicon 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ATCAGAAGGGTCCCACACC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CCTGGCCCCTCTAAGAC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39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’UTR amplicon 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GAGCACCAGAGTCCCTTT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ATGAAGAGGCATGAGCT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’UTR amplicon 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CATTTGCCCAAGTTCACT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CCCAGTTCCCCTCTC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61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xon 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AAGTCGGGAGGGGTAAGTC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AACCTGGCCTGAGCT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55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ntro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GCTACTACACCCAGCCCAA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CATCTGTCCCTGTCCTTC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40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xon 2 amplicon 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GCATCTTCCTTCCTCTCAGC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TGTGTATCCCTGCCTCCA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53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xon 2 amplicon 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GAGCCTGTCACCTAATG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CAGCAGTAGGCTCAGGA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7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xon 2 amplicon 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TCATCACCGCGAACCT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ATAGGCCAGGACTGAGAG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72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xon 2 amplicon 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tgtaaaacgacggccag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CTGCTGCCTTCCTCTCTGTC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nb-NO"/>
              </w:rPr>
              <w:t>caggaaacagctatgac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CCACGCGTATGTCTGTAG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88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8:37:00Z</dcterms:created>
  <dc:creator>Johannes Roksund Hov</dc:creator>
  <dc:description/>
  <cp:keywords/>
  <dc:language>en-US</dc:language>
  <cp:lastModifiedBy>Johannes Roksund Hov</cp:lastModifiedBy>
  <dcterms:modified xsi:type="dcterms:W3CDTF">2010-08-05T08:37:00Z</dcterms:modified>
  <cp:revision>2</cp:revision>
  <dc:subject/>
  <dc:title/>
</cp:coreProperties>
</file>